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E95" w:rsidRPr="00A17EF5" w:rsidRDefault="00A17EF5" w:rsidP="00A65E95">
      <w:pPr>
        <w:rPr>
          <w:rFonts w:eastAsiaTheme="minorEastAsia"/>
          <w:b/>
          <w:szCs w:val="21"/>
        </w:rPr>
      </w:pPr>
      <w:proofErr w:type="gramStart"/>
      <w:r w:rsidRPr="00A65E95">
        <w:rPr>
          <w:rFonts w:hint="eastAsia"/>
          <w:b/>
          <w:szCs w:val="21"/>
        </w:rPr>
        <w:t>S</w:t>
      </w:r>
      <w:r>
        <w:rPr>
          <w:rFonts w:hint="eastAsia"/>
          <w:b/>
          <w:szCs w:val="21"/>
        </w:rPr>
        <w:t xml:space="preserve">1 </w:t>
      </w:r>
      <w:r w:rsidR="00A65E95" w:rsidRPr="00A65E95">
        <w:rPr>
          <w:b/>
          <w:szCs w:val="21"/>
        </w:rPr>
        <w:t>T</w:t>
      </w:r>
      <w:r w:rsidR="00A65E95">
        <w:rPr>
          <w:rFonts w:hint="eastAsia"/>
          <w:b/>
          <w:szCs w:val="21"/>
        </w:rPr>
        <w:t>able</w:t>
      </w:r>
      <w:r>
        <w:rPr>
          <w:rFonts w:hint="eastAsia"/>
          <w:b/>
          <w:szCs w:val="21"/>
        </w:rPr>
        <w:t>.</w:t>
      </w:r>
      <w:proofErr w:type="gramEnd"/>
      <w:r w:rsidR="00A65E95" w:rsidRPr="00A65E95">
        <w:rPr>
          <w:rFonts w:hint="eastAsia"/>
          <w:b/>
          <w:szCs w:val="21"/>
        </w:rPr>
        <w:t xml:space="preserve"> </w:t>
      </w:r>
      <w:r w:rsidR="00A65E95" w:rsidRPr="00A17EF5">
        <w:rPr>
          <w:rFonts w:eastAsia="SimHei"/>
          <w:b/>
          <w:color w:val="000000"/>
          <w:szCs w:val="21"/>
        </w:rPr>
        <w:t>ANOVA results</w:t>
      </w:r>
      <w:r w:rsidR="00A65E95" w:rsidRPr="00A17EF5">
        <w:rPr>
          <w:rFonts w:eastAsia="SimHei" w:hint="eastAsia"/>
          <w:b/>
          <w:color w:val="000000"/>
          <w:szCs w:val="21"/>
        </w:rPr>
        <w:t xml:space="preserve"> </w:t>
      </w:r>
      <w:r w:rsidR="00A65E95" w:rsidRPr="00A17EF5">
        <w:rPr>
          <w:rFonts w:eastAsiaTheme="minorEastAsia" w:hint="eastAsia"/>
          <w:b/>
          <w:color w:val="000000"/>
          <w:szCs w:val="21"/>
        </w:rPr>
        <w:t>of</w:t>
      </w:r>
      <w:r w:rsidR="00A65E95" w:rsidRPr="00A17EF5">
        <w:rPr>
          <w:rFonts w:eastAsia="SimHei"/>
          <w:b/>
          <w:color w:val="000000"/>
          <w:szCs w:val="21"/>
        </w:rPr>
        <w:t xml:space="preserve"> </w:t>
      </w:r>
      <w:r w:rsidR="00A65E95" w:rsidRPr="00A17EF5">
        <w:rPr>
          <w:rFonts w:eastAsiaTheme="minorEastAsia" w:hint="eastAsia"/>
          <w:b/>
          <w:color w:val="000000"/>
          <w:szCs w:val="21"/>
        </w:rPr>
        <w:t>all measured traits under control and Al toxicity conditions</w:t>
      </w:r>
      <w:r w:rsidR="00A65E95" w:rsidRPr="00A17EF5">
        <w:rPr>
          <w:rFonts w:eastAsia="SimHei"/>
          <w:b/>
          <w:color w:val="000000"/>
          <w:szCs w:val="21"/>
        </w:rPr>
        <w:t xml:space="preserve"> for</w:t>
      </w:r>
      <w:r w:rsidR="00A65E95" w:rsidRPr="00A17EF5">
        <w:rPr>
          <w:rFonts w:hint="eastAsia"/>
          <w:b/>
          <w:bCs/>
          <w:kern w:val="0"/>
          <w:szCs w:val="21"/>
        </w:rPr>
        <w:t xml:space="preserve"> 211</w:t>
      </w:r>
      <w:r w:rsidR="00A65E95" w:rsidRPr="00A17EF5">
        <w:rPr>
          <w:rFonts w:eastAsiaTheme="minorEastAsia" w:hint="eastAsia"/>
          <w:b/>
          <w:bCs/>
          <w:i/>
          <w:kern w:val="0"/>
          <w:szCs w:val="21"/>
        </w:rPr>
        <w:t xml:space="preserve"> </w:t>
      </w:r>
      <w:proofErr w:type="spellStart"/>
      <w:r w:rsidR="00A65E95" w:rsidRPr="00A17EF5">
        <w:rPr>
          <w:rFonts w:hint="eastAsia"/>
          <w:b/>
          <w:bCs/>
          <w:i/>
          <w:kern w:val="0"/>
          <w:szCs w:val="21"/>
        </w:rPr>
        <w:t>indica</w:t>
      </w:r>
      <w:proofErr w:type="spellEnd"/>
      <w:r w:rsidR="00A65E95" w:rsidRPr="00A17EF5">
        <w:rPr>
          <w:b/>
          <w:bCs/>
          <w:i/>
          <w:kern w:val="0"/>
          <w:szCs w:val="21"/>
        </w:rPr>
        <w:t xml:space="preserve"> </w:t>
      </w:r>
      <w:r w:rsidR="00A65E95" w:rsidRPr="00A17EF5">
        <w:rPr>
          <w:rFonts w:eastAsia="SimHei" w:hint="eastAsia"/>
          <w:b/>
          <w:color w:val="000000"/>
          <w:szCs w:val="21"/>
        </w:rPr>
        <w:t>accessions</w:t>
      </w:r>
    </w:p>
    <w:tbl>
      <w:tblPr>
        <w:tblW w:w="0" w:type="auto"/>
        <w:jc w:val="center"/>
        <w:tblInd w:w="96" w:type="dxa"/>
        <w:tblLook w:val="04A0"/>
      </w:tblPr>
      <w:tblGrid>
        <w:gridCol w:w="636"/>
        <w:gridCol w:w="1686"/>
        <w:gridCol w:w="486"/>
        <w:gridCol w:w="1071"/>
        <w:gridCol w:w="1071"/>
        <w:gridCol w:w="711"/>
        <w:gridCol w:w="841"/>
        <w:gridCol w:w="726"/>
      </w:tblGrid>
      <w:tr w:rsidR="00A65E95" w:rsidRPr="00A65E95" w:rsidTr="003F22D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A65E95" w:rsidRDefault="00A65E95" w:rsidP="003F22DC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A65E95" w:rsidRDefault="00A65E95" w:rsidP="003F22DC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A65E95" w:rsidRDefault="00A65E95" w:rsidP="003F22DC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65E95"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A65E95" w:rsidRDefault="00A65E95" w:rsidP="003F22DC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A65E95" w:rsidRDefault="00A65E95" w:rsidP="003F22DC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A65E95" w:rsidRDefault="00A65E95" w:rsidP="003F22DC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A65E95" w:rsidRDefault="00A65E95" w:rsidP="003F22DC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P- </w:t>
            </w:r>
            <w:r w:rsidRPr="00A65E95">
              <w:rPr>
                <w:b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A65E95" w:rsidRDefault="00A65E95" w:rsidP="003F22DC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A65E95"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A65E95">
              <w:rPr>
                <w:b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480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480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617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96.6</w:t>
            </w: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41739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20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2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616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93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93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359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75.6</w:t>
            </w: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52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7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116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S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3517135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3517135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754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92.8</w:t>
            </w: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8958523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4306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9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96976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466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S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23527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23527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46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4333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689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063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5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305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305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467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90.6</w:t>
            </w: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4284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2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7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58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S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42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42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37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76.6</w:t>
            </w: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14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5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65E95" w:rsidRPr="00D77C34" w:rsidTr="003F22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784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3.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D77C34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E95" w:rsidRPr="00D77C34" w:rsidRDefault="00A65E95" w:rsidP="003F22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77C3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A65E95" w:rsidRDefault="00A65E95" w:rsidP="00A65E95">
      <w:pPr>
        <w:rPr>
          <w:b/>
          <w:color w:val="000000"/>
          <w:kern w:val="0"/>
          <w:sz w:val="22"/>
          <w:szCs w:val="22"/>
        </w:rPr>
      </w:pPr>
    </w:p>
    <w:p w:rsidR="00A65E95" w:rsidRDefault="00A65E95" w:rsidP="00A65E95"/>
    <w:p w:rsidR="00FC1F5A" w:rsidRPr="00A65E95" w:rsidRDefault="00FC1F5A" w:rsidP="00A65E95">
      <w:pPr>
        <w:rPr>
          <w:szCs w:val="18"/>
        </w:rPr>
      </w:pPr>
    </w:p>
    <w:sectPr w:rsidR="00FC1F5A" w:rsidRPr="00A65E95" w:rsidSect="00AB2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998" w:rsidRDefault="00AA7998" w:rsidP="00B564B6">
      <w:r>
        <w:separator/>
      </w:r>
    </w:p>
  </w:endnote>
  <w:endnote w:type="continuationSeparator" w:id="0">
    <w:p w:rsidR="00AA7998" w:rsidRDefault="00AA7998" w:rsidP="00B564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998" w:rsidRDefault="00AA7998" w:rsidP="00B564B6">
      <w:r>
        <w:separator/>
      </w:r>
    </w:p>
  </w:footnote>
  <w:footnote w:type="continuationSeparator" w:id="0">
    <w:p w:rsidR="00AA7998" w:rsidRDefault="00AA7998" w:rsidP="00B564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64B6"/>
    <w:rsid w:val="00055573"/>
    <w:rsid w:val="00107096"/>
    <w:rsid w:val="00194ECE"/>
    <w:rsid w:val="00257F8E"/>
    <w:rsid w:val="0030317E"/>
    <w:rsid w:val="003712D0"/>
    <w:rsid w:val="004B554B"/>
    <w:rsid w:val="00522B02"/>
    <w:rsid w:val="00636B80"/>
    <w:rsid w:val="00775EE8"/>
    <w:rsid w:val="0086176D"/>
    <w:rsid w:val="008B6B7D"/>
    <w:rsid w:val="0099352D"/>
    <w:rsid w:val="00A17EF5"/>
    <w:rsid w:val="00A65E95"/>
    <w:rsid w:val="00AA7998"/>
    <w:rsid w:val="00AB27E6"/>
    <w:rsid w:val="00B564B6"/>
    <w:rsid w:val="00D179BB"/>
    <w:rsid w:val="00DE0B71"/>
    <w:rsid w:val="00E10832"/>
    <w:rsid w:val="00EC088B"/>
    <w:rsid w:val="00FC0F81"/>
    <w:rsid w:val="00FC1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4B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6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64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64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64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1AE785-AFCB-42E6-9270-D39F745E2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9</Characters>
  <Application>Microsoft Office Word</Application>
  <DocSecurity>0</DocSecurity>
  <Lines>6</Lines>
  <Paragraphs>1</Paragraphs>
  <ScaleCrop>false</ScaleCrop>
  <Company>Microsoft</Company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8-04-13T15:01:00Z</dcterms:created>
  <dcterms:modified xsi:type="dcterms:W3CDTF">2018-04-17T13:58:00Z</dcterms:modified>
</cp:coreProperties>
</file>